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C7A2CF" w14:textId="2F3D8DB3" w:rsidR="00DF2985" w:rsidRDefault="00DF2985" w:rsidP="00DF2985">
      <w:pPr>
        <w:spacing w:after="200" w:line="276" w:lineRule="auto"/>
        <w:ind w:firstLine="0"/>
        <w:outlineLvl w:val="0"/>
        <w:rPr>
          <w:b/>
          <w:lang w:val="en-GB"/>
        </w:rPr>
      </w:pPr>
      <w:r>
        <w:rPr>
          <w:b/>
          <w:lang w:val="en-GB"/>
        </w:rPr>
        <w:t>Suppl</w:t>
      </w:r>
      <w:r w:rsidR="00BB27A6">
        <w:rPr>
          <w:b/>
          <w:lang w:val="en-GB"/>
        </w:rPr>
        <w:t>ementary</w:t>
      </w:r>
      <w:r w:rsidR="00CA598F">
        <w:rPr>
          <w:b/>
          <w:lang w:val="en-GB"/>
        </w:rPr>
        <w:t xml:space="preserve"> </w:t>
      </w:r>
      <w:r w:rsidR="009162A5">
        <w:rPr>
          <w:b/>
          <w:lang w:val="en-GB"/>
        </w:rPr>
        <w:t>Table</w:t>
      </w:r>
      <w:r w:rsidRPr="00FC794A">
        <w:rPr>
          <w:b/>
          <w:lang w:val="en-GB"/>
        </w:rPr>
        <w:t xml:space="preserve"> </w:t>
      </w:r>
      <w:r w:rsidR="00BB27A6">
        <w:rPr>
          <w:b/>
          <w:lang w:val="en-GB"/>
        </w:rPr>
        <w:t>1</w:t>
      </w:r>
    </w:p>
    <w:p w14:paraId="10ACE022" w14:textId="467D9279" w:rsidR="00655F35" w:rsidRDefault="00655F35" w:rsidP="00D33DF7">
      <w:pPr>
        <w:spacing w:before="120" w:after="240" w:line="240" w:lineRule="auto"/>
        <w:ind w:firstLine="0"/>
        <w:rPr>
          <w:lang w:val="en-GB"/>
        </w:rPr>
      </w:pPr>
      <w:r>
        <w:rPr>
          <w:lang w:val="en-GB"/>
        </w:rPr>
        <w:t xml:space="preserve">Definition </w:t>
      </w:r>
      <w:r w:rsidRPr="00F716B6">
        <w:rPr>
          <w:lang w:val="en-GB"/>
        </w:rPr>
        <w:t>of potential risk factors</w:t>
      </w:r>
      <w:r>
        <w:rPr>
          <w:lang w:val="en-GB"/>
        </w:rPr>
        <w:t xml:space="preserve"> associated with individual animal recovery from</w:t>
      </w:r>
      <w:r w:rsidR="0049269E">
        <w:rPr>
          <w:lang w:val="en-GB"/>
        </w:rPr>
        <w:t xml:space="preserve"> footrot</w:t>
      </w:r>
      <w:r>
        <w:rPr>
          <w:lang w:val="en-GB"/>
        </w:rPr>
        <w:t xml:space="preserve"> </w:t>
      </w:r>
      <w:r w:rsidRPr="00FC794A">
        <w:rPr>
          <w:lang w:val="en-GB"/>
        </w:rPr>
        <w:t xml:space="preserve">score </w:t>
      </w:r>
      <w:r w:rsidRPr="00FC794A">
        <w:rPr>
          <w:lang w:val="en-GB"/>
        </w:rPr>
        <w:sym w:font="Symbol" w:char="F0B3"/>
      </w:r>
      <w:r w:rsidR="004E403B">
        <w:rPr>
          <w:lang w:val="en-GB"/>
        </w:rPr>
        <w:t xml:space="preserve"> </w:t>
      </w:r>
      <w:r>
        <w:rPr>
          <w:lang w:val="en-GB"/>
        </w:rPr>
        <w:t>3 to score &lt;</w:t>
      </w:r>
      <w:r w:rsidR="004E403B">
        <w:rPr>
          <w:lang w:val="en-GB"/>
        </w:rPr>
        <w:t xml:space="preserve"> </w:t>
      </w:r>
      <w:r>
        <w:rPr>
          <w:lang w:val="en-GB"/>
        </w:rPr>
        <w:t>3</w:t>
      </w:r>
      <w:r w:rsidRPr="00F716B6">
        <w:rPr>
          <w:lang w:val="en-GB"/>
        </w:rPr>
        <w:t xml:space="preserve"> </w:t>
      </w:r>
      <w:r>
        <w:rPr>
          <w:lang w:val="en-GB"/>
        </w:rPr>
        <w:t>within two weeks (= four footbaths) in Swiss sheep flocks</w:t>
      </w:r>
    </w:p>
    <w:tbl>
      <w:tblPr>
        <w:tblW w:w="4678" w:type="dxa"/>
        <w:tblBorders>
          <w:top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35"/>
        <w:gridCol w:w="1843"/>
      </w:tblGrid>
      <w:tr w:rsidR="00DF2985" w:rsidRPr="009267D7" w14:paraId="36E62684" w14:textId="77777777" w:rsidTr="00364A74">
        <w:trPr>
          <w:trHeight w:val="30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FED90B7" w14:textId="740C9923" w:rsidR="00DF2985" w:rsidRPr="009267D7" w:rsidRDefault="00DF2985" w:rsidP="00B42761">
            <w:pPr>
              <w:spacing w:line="240" w:lineRule="auto"/>
              <w:ind w:firstLine="0"/>
              <w:rPr>
                <w:sz w:val="18"/>
                <w:szCs w:val="20"/>
                <w:lang w:val="en-GB"/>
              </w:rPr>
            </w:pPr>
            <w:r w:rsidRPr="009267D7">
              <w:rPr>
                <w:sz w:val="18"/>
                <w:szCs w:val="20"/>
                <w:lang w:val="en-GB"/>
              </w:rPr>
              <w:t xml:space="preserve">Potential </w:t>
            </w:r>
            <w:r w:rsidR="00B42761" w:rsidRPr="009267D7">
              <w:rPr>
                <w:sz w:val="18"/>
                <w:szCs w:val="20"/>
                <w:lang w:val="en-GB"/>
              </w:rPr>
              <w:t>risk fac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D5A5E8" w14:textId="24B3D242" w:rsidR="00DF2985" w:rsidRPr="009267D7" w:rsidRDefault="00B1780C" w:rsidP="00E84C20">
            <w:pPr>
              <w:spacing w:line="240" w:lineRule="auto"/>
              <w:ind w:firstLine="0"/>
              <w:jc w:val="center"/>
              <w:rPr>
                <w:sz w:val="18"/>
                <w:szCs w:val="20"/>
                <w:lang w:val="en-GB"/>
              </w:rPr>
            </w:pPr>
            <w:r w:rsidRPr="009267D7">
              <w:rPr>
                <w:sz w:val="18"/>
                <w:szCs w:val="20"/>
                <w:lang w:val="en-GB"/>
              </w:rPr>
              <w:t>Statistical summary</w:t>
            </w:r>
          </w:p>
          <w:p w14:paraId="1A4A7E90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(n=177 sheep)</w:t>
            </w:r>
          </w:p>
        </w:tc>
      </w:tr>
      <w:tr w:rsidR="00DF2985" w:rsidRPr="009267D7" w14:paraId="2B1E0265" w14:textId="77777777" w:rsidTr="00364A74">
        <w:trPr>
          <w:gridAfter w:val="1"/>
          <w:wAfter w:w="1843" w:type="dxa"/>
          <w:trHeight w:val="20"/>
        </w:trPr>
        <w:tc>
          <w:tcPr>
            <w:tcW w:w="2835" w:type="dxa"/>
          </w:tcPr>
          <w:p w14:paraId="36606561" w14:textId="3A97E9C6" w:rsidR="00DF2985" w:rsidRPr="009267D7" w:rsidRDefault="009968D2" w:rsidP="00E84C20">
            <w:pPr>
              <w:spacing w:line="240" w:lineRule="auto"/>
              <w:ind w:firstLine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lock</w:t>
            </w:r>
            <w:r w:rsidR="00DF2985" w:rsidRPr="009267D7">
              <w:rPr>
                <w:b/>
                <w:sz w:val="18"/>
                <w:szCs w:val="18"/>
                <w:lang w:val="en-GB"/>
              </w:rPr>
              <w:t xml:space="preserve"> factors (continuous)</w:t>
            </w:r>
          </w:p>
        </w:tc>
      </w:tr>
      <w:tr w:rsidR="00DF2985" w:rsidRPr="009267D7" w14:paraId="1F955024" w14:textId="77777777" w:rsidTr="00364A74">
        <w:trPr>
          <w:trHeight w:val="20"/>
        </w:trPr>
        <w:tc>
          <w:tcPr>
            <w:tcW w:w="2835" w:type="dxa"/>
          </w:tcPr>
          <w:p w14:paraId="394EB376" w14:textId="7AEF2A6C" w:rsidR="00DF2985" w:rsidRPr="009267D7" w:rsidRDefault="009931A9" w:rsidP="00E84C20">
            <w:pPr>
              <w:spacing w:line="240" w:lineRule="auto"/>
              <w:ind w:firstLine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Flock</w:t>
            </w:r>
            <w:r w:rsidR="00DF2985" w:rsidRPr="009267D7">
              <w:rPr>
                <w:sz w:val="16"/>
                <w:szCs w:val="18"/>
                <w:lang w:val="en-GB"/>
              </w:rPr>
              <w:t xml:space="preserve"> size</w:t>
            </w:r>
          </w:p>
        </w:tc>
        <w:tc>
          <w:tcPr>
            <w:tcW w:w="1843" w:type="dxa"/>
          </w:tcPr>
          <w:p w14:paraId="1B477662" w14:textId="6471DCFC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8"/>
                <w:lang w:val="en-GB"/>
              </w:rPr>
            </w:pPr>
            <w:r w:rsidRPr="009267D7">
              <w:rPr>
                <w:sz w:val="16"/>
                <w:szCs w:val="18"/>
                <w:lang w:val="en-GB"/>
              </w:rPr>
              <w:t>9 – 67</w:t>
            </w:r>
            <w:r w:rsidR="00421E34">
              <w:rPr>
                <w:sz w:val="16"/>
                <w:szCs w:val="18"/>
                <w:lang w:val="en-GB"/>
              </w:rPr>
              <w:br/>
            </w:r>
            <w:r w:rsidRPr="009267D7">
              <w:rPr>
                <w:sz w:val="16"/>
                <w:szCs w:val="18"/>
                <w:lang w:val="en-GB"/>
              </w:rPr>
              <w:t xml:space="preserve"> (median, 28)</w:t>
            </w:r>
          </w:p>
        </w:tc>
      </w:tr>
      <w:tr w:rsidR="00DF2985" w:rsidRPr="009267D7" w14:paraId="395619BF" w14:textId="77777777" w:rsidTr="00364A74">
        <w:trPr>
          <w:trHeight w:val="20"/>
        </w:trPr>
        <w:tc>
          <w:tcPr>
            <w:tcW w:w="2835" w:type="dxa"/>
          </w:tcPr>
          <w:p w14:paraId="3E3033F2" w14:textId="77777777" w:rsidR="00DF2985" w:rsidRPr="009267D7" w:rsidRDefault="00DF2985" w:rsidP="00E84C20">
            <w:pPr>
              <w:spacing w:line="240" w:lineRule="auto"/>
              <w:ind w:firstLine="0"/>
              <w:rPr>
                <w:sz w:val="16"/>
                <w:szCs w:val="18"/>
                <w:lang w:val="en-GB"/>
              </w:rPr>
            </w:pPr>
            <w:r w:rsidRPr="009267D7">
              <w:rPr>
                <w:sz w:val="16"/>
                <w:szCs w:val="18"/>
                <w:lang w:val="en-GB"/>
              </w:rPr>
              <w:t>Prevalence of footrot</w:t>
            </w:r>
          </w:p>
        </w:tc>
        <w:tc>
          <w:tcPr>
            <w:tcW w:w="1843" w:type="dxa"/>
          </w:tcPr>
          <w:p w14:paraId="5A458D99" w14:textId="29C79AFF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8"/>
                <w:lang w:val="en-GB"/>
              </w:rPr>
            </w:pPr>
            <w:r w:rsidRPr="009267D7">
              <w:rPr>
                <w:sz w:val="16"/>
                <w:szCs w:val="18"/>
                <w:lang w:val="en-GB"/>
              </w:rPr>
              <w:t xml:space="preserve">23 – 93% </w:t>
            </w:r>
            <w:r w:rsidR="00421E34">
              <w:rPr>
                <w:sz w:val="16"/>
                <w:szCs w:val="18"/>
                <w:lang w:val="en-GB"/>
              </w:rPr>
              <w:br/>
            </w:r>
            <w:r w:rsidRPr="009267D7">
              <w:rPr>
                <w:sz w:val="16"/>
                <w:szCs w:val="18"/>
                <w:lang w:val="en-GB"/>
              </w:rPr>
              <w:t>(median, 49.5%)</w:t>
            </w:r>
          </w:p>
        </w:tc>
      </w:tr>
      <w:tr w:rsidR="00DF2985" w:rsidRPr="009267D7" w14:paraId="68F5823E" w14:textId="77777777" w:rsidTr="00364A74">
        <w:trPr>
          <w:trHeight w:val="20"/>
        </w:trPr>
        <w:tc>
          <w:tcPr>
            <w:tcW w:w="2835" w:type="dxa"/>
          </w:tcPr>
          <w:p w14:paraId="37269532" w14:textId="77777777" w:rsidR="00DF2985" w:rsidRPr="009267D7" w:rsidRDefault="00DF2985" w:rsidP="00E84C20">
            <w:pPr>
              <w:spacing w:line="240" w:lineRule="auto"/>
              <w:ind w:firstLine="0"/>
              <w:rPr>
                <w:sz w:val="16"/>
                <w:szCs w:val="18"/>
                <w:vertAlign w:val="superscript"/>
                <w:lang w:val="en-GB"/>
              </w:rPr>
            </w:pPr>
            <w:r w:rsidRPr="009267D7">
              <w:rPr>
                <w:sz w:val="16"/>
                <w:szCs w:val="18"/>
                <w:lang w:val="en-GB"/>
              </w:rPr>
              <w:t>Prevalence of advanced lesions</w:t>
            </w:r>
            <w:r w:rsidRPr="009267D7">
              <w:rPr>
                <w:sz w:val="16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14:paraId="5E366CB7" w14:textId="50637CEC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8"/>
                <w:lang w:val="en-GB"/>
              </w:rPr>
            </w:pPr>
            <w:r w:rsidRPr="009267D7">
              <w:rPr>
                <w:sz w:val="16"/>
                <w:szCs w:val="18"/>
                <w:lang w:val="en-GB"/>
              </w:rPr>
              <w:t xml:space="preserve">11 – 71% </w:t>
            </w:r>
            <w:r w:rsidR="00421E34">
              <w:rPr>
                <w:sz w:val="16"/>
                <w:szCs w:val="18"/>
                <w:lang w:val="en-GB"/>
              </w:rPr>
              <w:br/>
            </w:r>
            <w:bookmarkStart w:id="0" w:name="_GoBack"/>
            <w:bookmarkEnd w:id="0"/>
            <w:r w:rsidRPr="009267D7">
              <w:rPr>
                <w:sz w:val="16"/>
                <w:szCs w:val="18"/>
                <w:lang w:val="en-GB"/>
              </w:rPr>
              <w:t>(median, 30.5%)</w:t>
            </w:r>
          </w:p>
        </w:tc>
      </w:tr>
      <w:tr w:rsidR="00DF2985" w:rsidRPr="009267D7" w14:paraId="6F1286FF" w14:textId="77777777" w:rsidTr="00364A7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D927597" w14:textId="77777777" w:rsidR="00DF2985" w:rsidRPr="009267D7" w:rsidRDefault="00DF2985" w:rsidP="00E84C20">
            <w:pPr>
              <w:spacing w:line="240" w:lineRule="auto"/>
              <w:ind w:firstLine="0"/>
              <w:rPr>
                <w:b/>
                <w:sz w:val="18"/>
                <w:szCs w:val="18"/>
                <w:lang w:val="en-GB"/>
              </w:rPr>
            </w:pPr>
            <w:r w:rsidRPr="009267D7">
              <w:rPr>
                <w:b/>
                <w:sz w:val="18"/>
                <w:szCs w:val="18"/>
                <w:lang w:val="en-GB"/>
              </w:rPr>
              <w:t>Management factor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14:paraId="66B5FF5D" w14:textId="77777777" w:rsidR="00DF2985" w:rsidRPr="009267D7" w:rsidRDefault="00DF2985" w:rsidP="00E84C20">
            <w:pPr>
              <w:spacing w:line="240" w:lineRule="auto"/>
              <w:ind w:firstLine="0"/>
              <w:rPr>
                <w:b/>
                <w:sz w:val="18"/>
                <w:szCs w:val="18"/>
                <w:lang w:val="en-GB"/>
              </w:rPr>
            </w:pPr>
          </w:p>
        </w:tc>
      </w:tr>
      <w:tr w:rsidR="00DF2985" w:rsidRPr="009267D7" w14:paraId="773A61D6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34D1DA46" w14:textId="77D72106" w:rsidR="00DF2985" w:rsidRPr="009267D7" w:rsidRDefault="00B1780C" w:rsidP="00B42761">
            <w:pPr>
              <w:spacing w:line="240" w:lineRule="auto"/>
              <w:ind w:firstLine="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Permanent a</w:t>
            </w:r>
            <w:r w:rsidR="00DF2985" w:rsidRPr="009267D7">
              <w:rPr>
                <w:sz w:val="16"/>
                <w:szCs w:val="16"/>
                <w:lang w:val="en-GB"/>
              </w:rPr>
              <w:t xml:space="preserve">ccess to a concrete outdoor </w:t>
            </w:r>
            <w:r w:rsidR="00B42761" w:rsidRPr="009267D7">
              <w:rPr>
                <w:sz w:val="16"/>
                <w:szCs w:val="16"/>
                <w:lang w:val="en-GB"/>
              </w:rPr>
              <w:t>paddock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71AF9029" w14:textId="77777777" w:rsidR="00DF2985" w:rsidRPr="009267D7" w:rsidRDefault="00DF2985" w:rsidP="00E84C20">
            <w:pPr>
              <w:spacing w:line="240" w:lineRule="auto"/>
              <w:ind w:firstLine="0"/>
              <w:rPr>
                <w:sz w:val="16"/>
                <w:szCs w:val="16"/>
                <w:lang w:val="en-GB"/>
              </w:rPr>
            </w:pPr>
          </w:p>
        </w:tc>
      </w:tr>
      <w:tr w:rsidR="00DF2985" w:rsidRPr="009267D7" w14:paraId="125B3CA2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15C85325" w14:textId="485A59B8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412A646B" w14:textId="7C88F5BE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88 (49.7%)</w:t>
            </w:r>
          </w:p>
        </w:tc>
      </w:tr>
      <w:tr w:rsidR="00DF2985" w:rsidRPr="009267D7" w14:paraId="19423D2D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5131CB92" w14:textId="6A9C0E6D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7E5B8D22" w14:textId="7F3A5983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65 (36.7%)</w:t>
            </w:r>
          </w:p>
        </w:tc>
      </w:tr>
      <w:tr w:rsidR="00DF2985" w:rsidRPr="009267D7" w14:paraId="716AF61C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1D31A983" w14:textId="3CF1CCDD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vertAlign w:val="superscript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N</w:t>
            </w:r>
            <w:r w:rsidR="00B1780C" w:rsidRPr="009267D7">
              <w:rPr>
                <w:sz w:val="16"/>
                <w:szCs w:val="16"/>
                <w:lang w:val="en-GB"/>
              </w:rPr>
              <w:t>ot applicable</w:t>
            </w:r>
            <w:r w:rsidRPr="009267D7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1540C8FB" w14:textId="0160F241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24 (13.</w:t>
            </w:r>
            <w:r w:rsidR="009968D2">
              <w:rPr>
                <w:sz w:val="16"/>
                <w:szCs w:val="16"/>
                <w:lang w:val="en-GB"/>
              </w:rPr>
              <w:t>6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0EB07803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2F708177" w14:textId="1D92F704" w:rsidR="00DF2985" w:rsidRPr="009267D7" w:rsidRDefault="000154AD" w:rsidP="00E84C20">
            <w:pPr>
              <w:spacing w:line="240" w:lineRule="auto"/>
              <w:ind w:firstLine="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Prewash w</w:t>
            </w:r>
            <w:r w:rsidR="00DF2985" w:rsidRPr="009267D7">
              <w:rPr>
                <w:sz w:val="16"/>
                <w:szCs w:val="16"/>
                <w:lang w:val="en-GB"/>
              </w:rPr>
              <w:t xml:space="preserve">aterbath </w:t>
            </w:r>
            <w:r w:rsidRPr="009267D7">
              <w:rPr>
                <w:sz w:val="16"/>
                <w:szCs w:val="16"/>
                <w:lang w:val="en-GB"/>
              </w:rPr>
              <w:t>prior</w:t>
            </w:r>
            <w:r w:rsidR="00564C26" w:rsidRPr="009267D7">
              <w:rPr>
                <w:sz w:val="16"/>
                <w:szCs w:val="16"/>
                <w:lang w:val="en-GB"/>
              </w:rPr>
              <w:t xml:space="preserve"> to</w:t>
            </w:r>
            <w:r w:rsidRPr="009267D7">
              <w:rPr>
                <w:sz w:val="16"/>
                <w:szCs w:val="16"/>
                <w:lang w:val="en-GB"/>
              </w:rPr>
              <w:t xml:space="preserve"> first footbath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0A237E49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F2985" w:rsidRPr="009267D7" w14:paraId="2C5A1B80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22F8B520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3A4962A5" w14:textId="2DF6B3B3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49 (27.</w:t>
            </w:r>
            <w:r w:rsidR="009968D2">
              <w:rPr>
                <w:sz w:val="16"/>
                <w:szCs w:val="16"/>
                <w:lang w:val="en-GB"/>
              </w:rPr>
              <w:t>7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1ECFEF09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17DDC2E3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318A3996" w14:textId="381E4709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28 (72.3%)</w:t>
            </w:r>
          </w:p>
        </w:tc>
      </w:tr>
      <w:tr w:rsidR="00DF2985" w:rsidRPr="009267D7" w14:paraId="1EF4DB17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2A11E0F2" w14:textId="18CF5B40" w:rsidR="00DF2985" w:rsidRPr="009267D7" w:rsidRDefault="000154AD" w:rsidP="00564C26">
            <w:pPr>
              <w:spacing w:line="240" w:lineRule="auto"/>
              <w:ind w:firstLine="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Prewash w</w:t>
            </w:r>
            <w:r w:rsidR="00DF2985" w:rsidRPr="009267D7">
              <w:rPr>
                <w:sz w:val="16"/>
                <w:szCs w:val="16"/>
                <w:lang w:val="en-GB"/>
              </w:rPr>
              <w:t xml:space="preserve">aterbath </w:t>
            </w:r>
            <w:r w:rsidRPr="009267D7">
              <w:rPr>
                <w:sz w:val="16"/>
                <w:szCs w:val="16"/>
                <w:lang w:val="en-GB"/>
              </w:rPr>
              <w:t>prior</w:t>
            </w:r>
            <w:r w:rsidR="00564C26" w:rsidRPr="009267D7">
              <w:rPr>
                <w:sz w:val="16"/>
                <w:szCs w:val="16"/>
                <w:lang w:val="en-GB"/>
              </w:rPr>
              <w:t xml:space="preserve"> to subsequent </w:t>
            </w:r>
            <w:r w:rsidRPr="009267D7">
              <w:rPr>
                <w:sz w:val="16"/>
                <w:szCs w:val="16"/>
                <w:lang w:val="en-GB"/>
              </w:rPr>
              <w:t>footbaths</w:t>
            </w:r>
            <w:r w:rsidR="00DF2985" w:rsidRPr="009267D7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0AEF71FE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F2985" w:rsidRPr="009267D7" w14:paraId="096E8B56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3285D593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535F4889" w14:textId="2AB68BCF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25 (70.6%)</w:t>
            </w:r>
          </w:p>
        </w:tc>
      </w:tr>
      <w:tr w:rsidR="00DF2985" w:rsidRPr="009267D7" w14:paraId="6847004F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70E4145E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78EE47D7" w14:textId="1C921183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52 (29.</w:t>
            </w:r>
            <w:r w:rsidR="009968D2">
              <w:rPr>
                <w:sz w:val="16"/>
                <w:szCs w:val="16"/>
                <w:lang w:val="en-GB"/>
              </w:rPr>
              <w:t>4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329CE5ED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06E3C49F" w14:textId="77777777" w:rsidR="00DF2985" w:rsidRPr="009267D7" w:rsidRDefault="00DF2985" w:rsidP="00E84C20">
            <w:pPr>
              <w:spacing w:line="240" w:lineRule="auto"/>
              <w:ind w:firstLine="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Liming with calcium carbonate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6AFACD25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F2985" w:rsidRPr="009267D7" w14:paraId="34EC3195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482D74B6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12E34C20" w14:textId="031CDD3D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85 (48.</w:t>
            </w:r>
            <w:r w:rsidR="009968D2">
              <w:rPr>
                <w:sz w:val="16"/>
                <w:szCs w:val="16"/>
                <w:lang w:val="en-GB"/>
              </w:rPr>
              <w:t>0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3FD20FF0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6436DF51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28221D7D" w14:textId="0660ED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82 (46.3%)</w:t>
            </w:r>
          </w:p>
        </w:tc>
      </w:tr>
      <w:tr w:rsidR="00DF2985" w:rsidRPr="009267D7" w14:paraId="35B9FC46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78BA479F" w14:textId="259773CE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vertAlign w:val="superscript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NA</w:t>
            </w:r>
            <w:r w:rsidR="009267D7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1D5A8C02" w14:textId="031637A2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0 (5.</w:t>
            </w:r>
            <w:r w:rsidR="009968D2">
              <w:rPr>
                <w:sz w:val="16"/>
                <w:szCs w:val="16"/>
                <w:lang w:val="en-GB"/>
              </w:rPr>
              <w:t>7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09493F67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3B0FD136" w14:textId="5E8C805C" w:rsidR="00DF2985" w:rsidRPr="009267D7" w:rsidRDefault="00DF2985" w:rsidP="00E84C20">
            <w:pPr>
              <w:spacing w:line="240" w:lineRule="auto"/>
              <w:ind w:firstLine="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Muck</w:t>
            </w:r>
            <w:r w:rsidR="00B42761" w:rsidRPr="009267D7">
              <w:rPr>
                <w:sz w:val="16"/>
                <w:szCs w:val="16"/>
                <w:lang w:val="en-GB"/>
              </w:rPr>
              <w:t>ing</w:t>
            </w:r>
            <w:r w:rsidRPr="009267D7">
              <w:rPr>
                <w:sz w:val="16"/>
                <w:szCs w:val="16"/>
                <w:lang w:val="en-GB"/>
              </w:rPr>
              <w:t xml:space="preserve"> out and disinfecting at visit 1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68D9DEE7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F2985" w:rsidRPr="009267D7" w14:paraId="0B990B6F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5A121314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0272DD1B" w14:textId="2D82D702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63 (35.</w:t>
            </w:r>
            <w:r w:rsidR="009968D2">
              <w:rPr>
                <w:sz w:val="16"/>
                <w:szCs w:val="16"/>
                <w:lang w:val="en-GB"/>
              </w:rPr>
              <w:t>6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6CC5B1DA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095864C4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1F1E6998" w14:textId="6FCA9F84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04 (58.</w:t>
            </w:r>
            <w:r w:rsidR="009968D2">
              <w:rPr>
                <w:sz w:val="16"/>
                <w:szCs w:val="16"/>
                <w:lang w:val="en-GB"/>
              </w:rPr>
              <w:t>8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6FAE8667" w14:textId="77777777" w:rsidTr="00364A74">
        <w:trPr>
          <w:trHeight w:val="20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744F5FF" w14:textId="2C546BF0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vertAlign w:val="superscript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NA</w:t>
            </w:r>
            <w:r w:rsidR="009267D7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</w:tcPr>
          <w:p w14:paraId="2B9E36F1" w14:textId="5F3D2616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0 (5.</w:t>
            </w:r>
            <w:r w:rsidR="009968D2">
              <w:rPr>
                <w:sz w:val="16"/>
                <w:szCs w:val="16"/>
                <w:lang w:val="en-GB"/>
              </w:rPr>
              <w:t>7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271F5DBE" w14:textId="77777777" w:rsidTr="00364A7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56708DE" w14:textId="77777777" w:rsidR="00DF2985" w:rsidRPr="009267D7" w:rsidRDefault="00DF2985" w:rsidP="00E84C20">
            <w:pPr>
              <w:spacing w:line="240" w:lineRule="auto"/>
              <w:ind w:firstLine="0"/>
              <w:rPr>
                <w:b/>
                <w:sz w:val="18"/>
                <w:szCs w:val="18"/>
                <w:lang w:val="en-GB"/>
              </w:rPr>
            </w:pPr>
            <w:r w:rsidRPr="009267D7">
              <w:rPr>
                <w:b/>
                <w:sz w:val="18"/>
                <w:szCs w:val="18"/>
                <w:lang w:val="en-GB"/>
              </w:rPr>
              <w:t>Animal factor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CCBF268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8"/>
                <w:lang w:val="en-GB"/>
              </w:rPr>
            </w:pPr>
          </w:p>
        </w:tc>
      </w:tr>
      <w:tr w:rsidR="00DF2985" w:rsidRPr="009267D7" w14:paraId="1F406EDC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795C1351" w14:textId="77777777" w:rsidR="00DF2985" w:rsidRPr="009267D7" w:rsidRDefault="00DF2985" w:rsidP="00E84C20">
            <w:pPr>
              <w:spacing w:line="240" w:lineRule="auto"/>
              <w:ind w:firstLine="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Age category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5C5E0DB3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F2985" w:rsidRPr="009267D7" w14:paraId="2BC44145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05E9B7CE" w14:textId="65E73F0A" w:rsidR="00DF2985" w:rsidRPr="009267D7" w:rsidRDefault="00DF2985" w:rsidP="00D44CED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Lambs (</w:t>
            </w:r>
            <w:r w:rsidR="00D44CED" w:rsidRPr="009267D7">
              <w:rPr>
                <w:sz w:val="16"/>
                <w:szCs w:val="16"/>
                <w:lang w:val="en-GB"/>
              </w:rPr>
              <w:t>&lt;</w:t>
            </w:r>
            <w:r w:rsidR="00100014" w:rsidRPr="009267D7">
              <w:rPr>
                <w:sz w:val="16"/>
                <w:szCs w:val="16"/>
                <w:lang w:val="en-GB"/>
              </w:rPr>
              <w:t xml:space="preserve"> </w:t>
            </w:r>
            <w:r w:rsidRPr="009267D7">
              <w:rPr>
                <w:sz w:val="16"/>
                <w:szCs w:val="16"/>
                <w:lang w:val="en-GB"/>
              </w:rPr>
              <w:t>8 months)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723D110E" w14:textId="55D38572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9 (10.7%)</w:t>
            </w:r>
          </w:p>
        </w:tc>
      </w:tr>
      <w:tr w:rsidR="00DF2985" w:rsidRPr="009267D7" w14:paraId="11F16D77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2308BF39" w14:textId="3E8BA1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Yearling (</w:t>
            </w:r>
            <w:r w:rsidR="00D44CED" w:rsidRPr="009267D7">
              <w:rPr>
                <w:sz w:val="16"/>
                <w:szCs w:val="16"/>
                <w:lang w:val="en-GB"/>
              </w:rPr>
              <w:t>≥</w:t>
            </w:r>
            <w:r w:rsidRPr="009267D7">
              <w:rPr>
                <w:sz w:val="16"/>
                <w:szCs w:val="16"/>
                <w:lang w:val="en-GB"/>
              </w:rPr>
              <w:t xml:space="preserve"> 8 months, </w:t>
            </w:r>
            <w:r w:rsidR="00100014" w:rsidRPr="009267D7">
              <w:rPr>
                <w:sz w:val="16"/>
                <w:szCs w:val="16"/>
                <w:lang w:val="en-GB"/>
              </w:rPr>
              <w:t xml:space="preserve">≤ </w:t>
            </w:r>
            <w:r w:rsidRPr="009267D7">
              <w:rPr>
                <w:sz w:val="16"/>
                <w:szCs w:val="16"/>
                <w:lang w:val="en-GB"/>
              </w:rPr>
              <w:t>12 months)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219CA84E" w14:textId="2EB340B4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3 (7.</w:t>
            </w:r>
            <w:r w:rsidR="009968D2">
              <w:rPr>
                <w:sz w:val="16"/>
                <w:szCs w:val="16"/>
                <w:lang w:val="en-GB"/>
              </w:rPr>
              <w:t>4</w:t>
            </w:r>
            <w:r w:rsidRPr="009267D7">
              <w:rPr>
                <w:sz w:val="16"/>
                <w:szCs w:val="16"/>
                <w:lang w:val="en-GB"/>
              </w:rPr>
              <w:t>%</w:t>
            </w:r>
            <w:r w:rsidR="009968D2">
              <w:rPr>
                <w:sz w:val="16"/>
                <w:szCs w:val="16"/>
                <w:lang w:val="en-GB"/>
              </w:rPr>
              <w:t>)</w:t>
            </w:r>
          </w:p>
        </w:tc>
      </w:tr>
      <w:tr w:rsidR="00DF2985" w:rsidRPr="009267D7" w14:paraId="311DBB33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76011963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Ewe (female, &gt; 12 months)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2337DCC8" w14:textId="54C9A658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38 (7</w:t>
            </w:r>
            <w:r w:rsidR="009968D2">
              <w:rPr>
                <w:sz w:val="16"/>
                <w:szCs w:val="16"/>
                <w:lang w:val="en-GB"/>
              </w:rPr>
              <w:t>8.0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6E246328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5CA3657F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Ram (male, &gt;12 months)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0379AE67" w14:textId="05A387C0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7 (</w:t>
            </w:r>
            <w:r w:rsidR="009968D2">
              <w:rPr>
                <w:sz w:val="16"/>
                <w:szCs w:val="16"/>
                <w:lang w:val="en-GB"/>
              </w:rPr>
              <w:t>4.0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26EEABB9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04FCE926" w14:textId="77777777" w:rsidR="00DF2985" w:rsidRPr="009267D7" w:rsidRDefault="00DF2985" w:rsidP="00E84C20">
            <w:pPr>
              <w:spacing w:line="240" w:lineRule="auto"/>
              <w:ind w:firstLine="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Sex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758914C4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F2985" w:rsidRPr="009267D7" w14:paraId="61DB46EB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2D3EB040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Male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58FC4B22" w14:textId="45A1187F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6 (9.</w:t>
            </w:r>
            <w:r w:rsidR="009968D2">
              <w:rPr>
                <w:sz w:val="16"/>
                <w:szCs w:val="16"/>
                <w:lang w:val="en-GB"/>
              </w:rPr>
              <w:t>0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11B9545D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343C90F8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12924DA4" w14:textId="118D2EA6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61 (9</w:t>
            </w:r>
            <w:r w:rsidR="009968D2">
              <w:rPr>
                <w:sz w:val="16"/>
                <w:szCs w:val="16"/>
                <w:lang w:val="en-GB"/>
              </w:rPr>
              <w:t>1</w:t>
            </w:r>
            <w:r w:rsidRPr="009267D7">
              <w:rPr>
                <w:sz w:val="16"/>
                <w:szCs w:val="16"/>
                <w:lang w:val="en-GB"/>
              </w:rPr>
              <w:t>.</w:t>
            </w:r>
            <w:r w:rsidR="009968D2">
              <w:rPr>
                <w:sz w:val="16"/>
                <w:szCs w:val="16"/>
                <w:lang w:val="en-GB"/>
              </w:rPr>
              <w:t>0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5A2952D2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0DE627B7" w14:textId="1D05435C" w:rsidR="00DF2985" w:rsidRPr="009267D7" w:rsidRDefault="00DF2985" w:rsidP="00E84C20">
            <w:pPr>
              <w:spacing w:line="240" w:lineRule="auto"/>
              <w:ind w:firstLine="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SWA</w:t>
            </w:r>
            <w:r w:rsidR="009267D7">
              <w:rPr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518E463C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F2985" w:rsidRPr="009267D7" w14:paraId="2533138C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7E5B391F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0CAB5D9D" w14:textId="0EE1C31D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27 (15.</w:t>
            </w:r>
            <w:r w:rsidR="009968D2">
              <w:rPr>
                <w:sz w:val="16"/>
                <w:szCs w:val="16"/>
                <w:lang w:val="en-GB"/>
              </w:rPr>
              <w:t>3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35AEB08D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3381AE96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11138A56" w14:textId="64439681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50 (84.</w:t>
            </w:r>
            <w:r w:rsidR="009968D2">
              <w:rPr>
                <w:sz w:val="16"/>
                <w:szCs w:val="16"/>
                <w:lang w:val="en-GB"/>
              </w:rPr>
              <w:t>6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5B107117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09B7EA9E" w14:textId="77777777" w:rsidR="00DF2985" w:rsidRPr="009267D7" w:rsidRDefault="00DF2985" w:rsidP="00E84C20">
            <w:pPr>
              <w:spacing w:line="240" w:lineRule="auto"/>
              <w:ind w:firstLine="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Other claw pathologies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6FB05742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F2985" w:rsidRPr="009267D7" w14:paraId="7E012B44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20CF71C6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514C7A6B" w14:textId="57AE7A54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55 (31.</w:t>
            </w:r>
            <w:r w:rsidR="009968D2">
              <w:rPr>
                <w:sz w:val="16"/>
                <w:szCs w:val="16"/>
                <w:lang w:val="en-GB"/>
              </w:rPr>
              <w:t>1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17D3F99C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0DE5CC16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43D32F8C" w14:textId="67C7C31C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22 (68.9%)</w:t>
            </w:r>
          </w:p>
        </w:tc>
      </w:tr>
      <w:tr w:rsidR="00DF2985" w:rsidRPr="009267D7" w14:paraId="4B1C7A8F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3A1B90CA" w14:textId="77777777" w:rsidR="00DF2985" w:rsidRPr="009267D7" w:rsidRDefault="00DF2985" w:rsidP="00E84C20">
            <w:pPr>
              <w:spacing w:line="240" w:lineRule="auto"/>
              <w:ind w:firstLine="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Clinical footrot score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4E8E7B49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F2985" w:rsidRPr="009267D7" w14:paraId="18247DA5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1E968E07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Score 3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10D3605D" w14:textId="2A49AEE8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91 (51.4%)</w:t>
            </w:r>
          </w:p>
        </w:tc>
      </w:tr>
      <w:tr w:rsidR="00DF2985" w:rsidRPr="009267D7" w14:paraId="324DA4B4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4AF4DCB6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Score 4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2EC40DAE" w14:textId="2AC3881E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81 (45.</w:t>
            </w:r>
            <w:r w:rsidR="009968D2">
              <w:rPr>
                <w:sz w:val="16"/>
                <w:szCs w:val="16"/>
                <w:lang w:val="en-GB"/>
              </w:rPr>
              <w:t>8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38C4FE34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67B454B8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Score 5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0C23140D" w14:textId="13F1E97D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5 (2.8%)</w:t>
            </w:r>
          </w:p>
        </w:tc>
      </w:tr>
      <w:tr w:rsidR="00DF2985" w:rsidRPr="009267D7" w14:paraId="259E4CBD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7858F5AB" w14:textId="77777777" w:rsidR="00DF2985" w:rsidRPr="009267D7" w:rsidRDefault="00DF2985" w:rsidP="00E84C20">
            <w:pPr>
              <w:spacing w:line="240" w:lineRule="auto"/>
              <w:ind w:firstLine="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Number of clinically affected feet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07D586BA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F2985" w:rsidRPr="009267D7" w14:paraId="647AC077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44F2A6DB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 foot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2BF8023E" w14:textId="511B0093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56 (31.6%)</w:t>
            </w:r>
          </w:p>
        </w:tc>
      </w:tr>
      <w:tr w:rsidR="00DF2985" w:rsidRPr="009267D7" w14:paraId="49023A83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54367B0F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&gt; 1 foot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491BC285" w14:textId="07187A5D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21 (68.</w:t>
            </w:r>
            <w:r w:rsidR="009968D2">
              <w:rPr>
                <w:sz w:val="16"/>
                <w:szCs w:val="16"/>
                <w:lang w:val="en-GB"/>
              </w:rPr>
              <w:t>4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1D77D1C7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758B9764" w14:textId="77777777" w:rsidR="00DF2985" w:rsidRPr="009267D7" w:rsidRDefault="00DF2985" w:rsidP="00E84C20">
            <w:pPr>
              <w:spacing w:line="240" w:lineRule="auto"/>
              <w:ind w:firstLine="0"/>
              <w:rPr>
                <w:sz w:val="16"/>
                <w:szCs w:val="16"/>
                <w:vertAlign w:val="superscript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Number of severely affected feet</w:t>
            </w:r>
            <w:r w:rsidRPr="009267D7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073BD570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F2985" w:rsidRPr="009267D7" w14:paraId="5A9BBE99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18B77997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 foot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51C05578" w14:textId="7677D6C2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98 (55.</w:t>
            </w:r>
            <w:r w:rsidR="009968D2">
              <w:rPr>
                <w:sz w:val="16"/>
                <w:szCs w:val="16"/>
                <w:lang w:val="en-GB"/>
              </w:rPr>
              <w:t>4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3AB9A9DF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23EBE3E7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&gt;1 foot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2B92D31C" w14:textId="7BD0CD7C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 xml:space="preserve">79 (44.6%) </w:t>
            </w:r>
          </w:p>
        </w:tc>
      </w:tr>
      <w:tr w:rsidR="00DF2985" w:rsidRPr="009267D7" w14:paraId="2CC2D9FF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7FB69B89" w14:textId="0E03F768" w:rsidR="00DF2985" w:rsidRPr="009267D7" w:rsidRDefault="00DF2985" w:rsidP="00E84C20">
            <w:pPr>
              <w:spacing w:line="240" w:lineRule="auto"/>
              <w:ind w:firstLine="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Antibiotic treatment</w:t>
            </w:r>
            <w:r w:rsidR="009267D7">
              <w:rPr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1B79DA92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F2985" w:rsidRPr="009267D7" w14:paraId="095FB0E7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4A31E600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77516A15" w14:textId="10327C22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06 (59.</w:t>
            </w:r>
            <w:r w:rsidR="009968D2">
              <w:rPr>
                <w:sz w:val="16"/>
                <w:szCs w:val="16"/>
                <w:lang w:val="en-GB"/>
              </w:rPr>
              <w:t>9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1FCAD34C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37123867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510AA0E2" w14:textId="7A657452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71 (40.1%)</w:t>
            </w:r>
          </w:p>
        </w:tc>
      </w:tr>
      <w:tr w:rsidR="00DF2985" w:rsidRPr="009267D7" w14:paraId="68FF4EBC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4318D23E" w14:textId="70213659" w:rsidR="00DF2985" w:rsidRPr="009267D7" w:rsidRDefault="00DF2985" w:rsidP="00E84C20">
            <w:pPr>
              <w:spacing w:line="240" w:lineRule="auto"/>
              <w:ind w:firstLine="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NSAID treatment</w:t>
            </w:r>
            <w:r w:rsidR="009267D7">
              <w:rPr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2A4660E1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F2985" w:rsidRPr="009267D7" w14:paraId="03446535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257C6893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30C4A6EB" w14:textId="17C84E02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54 (30.5%)</w:t>
            </w:r>
          </w:p>
        </w:tc>
      </w:tr>
      <w:tr w:rsidR="00DF2985" w:rsidRPr="009267D7" w14:paraId="5A406EE1" w14:textId="77777777" w:rsidTr="00364A74">
        <w:trPr>
          <w:trHeight w:val="20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1EB61F1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</w:tcPr>
          <w:p w14:paraId="6E194386" w14:textId="77266A48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23 (69.</w:t>
            </w:r>
            <w:r w:rsidR="009968D2">
              <w:rPr>
                <w:sz w:val="16"/>
                <w:szCs w:val="16"/>
                <w:lang w:val="en-GB"/>
              </w:rPr>
              <w:t>5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6330D92A" w14:textId="77777777" w:rsidTr="00364A7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4EA89AC" w14:textId="77777777" w:rsidR="00DF2985" w:rsidRPr="009267D7" w:rsidRDefault="00DF2985" w:rsidP="00E84C20">
            <w:pPr>
              <w:spacing w:line="240" w:lineRule="auto"/>
              <w:ind w:firstLine="0"/>
              <w:rPr>
                <w:b/>
                <w:sz w:val="18"/>
                <w:szCs w:val="18"/>
                <w:lang w:val="en-GB"/>
              </w:rPr>
            </w:pPr>
            <w:r w:rsidRPr="009267D7">
              <w:rPr>
                <w:b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4B086D0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8"/>
                <w:lang w:val="en-GB"/>
              </w:rPr>
            </w:pPr>
          </w:p>
        </w:tc>
      </w:tr>
      <w:tr w:rsidR="00DF2985" w:rsidRPr="009267D7" w14:paraId="026C1ACF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640806E8" w14:textId="0D4F8692" w:rsidR="00DF2985" w:rsidRPr="009267D7" w:rsidRDefault="00DF2985" w:rsidP="00E84C20">
            <w:pPr>
              <w:spacing w:line="240" w:lineRule="auto"/>
              <w:ind w:firstLine="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Season</w:t>
            </w:r>
            <w:r w:rsidR="00126382" w:rsidRPr="009267D7">
              <w:rPr>
                <w:sz w:val="16"/>
                <w:szCs w:val="16"/>
                <w:lang w:val="en-GB"/>
              </w:rPr>
              <w:t xml:space="preserve"> at </w:t>
            </w:r>
            <w:r w:rsidR="00866D75" w:rsidRPr="009267D7">
              <w:rPr>
                <w:sz w:val="16"/>
                <w:szCs w:val="16"/>
                <w:lang w:val="en-GB"/>
              </w:rPr>
              <w:t>the start</w:t>
            </w:r>
            <w:r w:rsidR="00F716B6" w:rsidRPr="009267D7">
              <w:rPr>
                <w:sz w:val="16"/>
                <w:szCs w:val="16"/>
                <w:lang w:val="en-GB"/>
              </w:rPr>
              <w:t xml:space="preserve"> of the treatment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22FDECA4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F2985" w:rsidRPr="009267D7" w14:paraId="06B5A226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084D38C4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September – November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15876836" w14:textId="24BCA983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52 (39.</w:t>
            </w:r>
            <w:r w:rsidR="009968D2">
              <w:rPr>
                <w:sz w:val="16"/>
                <w:szCs w:val="16"/>
                <w:lang w:val="en-GB"/>
              </w:rPr>
              <w:t>4</w:t>
            </w:r>
            <w:r w:rsidRPr="009267D7">
              <w:rPr>
                <w:sz w:val="16"/>
                <w:szCs w:val="16"/>
                <w:lang w:val="en-GB"/>
              </w:rPr>
              <w:t>%)</w:t>
            </w:r>
          </w:p>
        </w:tc>
      </w:tr>
      <w:tr w:rsidR="00DF2985" w:rsidRPr="009267D7" w14:paraId="03B6170B" w14:textId="77777777" w:rsidTr="00364A74">
        <w:trPr>
          <w:trHeight w:val="20"/>
        </w:trPr>
        <w:tc>
          <w:tcPr>
            <w:tcW w:w="2835" w:type="dxa"/>
            <w:tcBorders>
              <w:top w:val="nil"/>
            </w:tcBorders>
          </w:tcPr>
          <w:p w14:paraId="011A3B6D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December – February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6666757D" w14:textId="54B2F75C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14 (64.4%)</w:t>
            </w:r>
          </w:p>
        </w:tc>
      </w:tr>
      <w:tr w:rsidR="00DF2985" w:rsidRPr="009267D7" w14:paraId="02B77346" w14:textId="77777777" w:rsidTr="00364A74">
        <w:trPr>
          <w:trHeight w:val="20"/>
        </w:trPr>
        <w:tc>
          <w:tcPr>
            <w:tcW w:w="2835" w:type="dxa"/>
            <w:tcBorders>
              <w:top w:val="nil"/>
              <w:bottom w:val="nil"/>
            </w:tcBorders>
          </w:tcPr>
          <w:p w14:paraId="7B9EA110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March - Ma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0F95D921" w14:textId="18DF9710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11 (6.2%)</w:t>
            </w:r>
          </w:p>
        </w:tc>
      </w:tr>
      <w:tr w:rsidR="00DF2985" w:rsidRPr="009267D7" w14:paraId="02E69B77" w14:textId="77777777" w:rsidTr="00364A74">
        <w:trPr>
          <w:trHeight w:val="20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2CE0551" w14:textId="77777777" w:rsidR="00DF2985" w:rsidRPr="009267D7" w:rsidRDefault="00DF2985" w:rsidP="00E84C20">
            <w:pPr>
              <w:spacing w:line="240" w:lineRule="auto"/>
              <w:ind w:firstLine="170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June - Augus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</w:tcPr>
          <w:p w14:paraId="44AED9CE" w14:textId="77777777" w:rsidR="00DF2985" w:rsidRPr="009267D7" w:rsidRDefault="00DF2985" w:rsidP="00E84C20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9267D7">
              <w:rPr>
                <w:sz w:val="16"/>
                <w:szCs w:val="16"/>
                <w:lang w:val="en-GB"/>
              </w:rPr>
              <w:t>0</w:t>
            </w:r>
          </w:p>
        </w:tc>
      </w:tr>
    </w:tbl>
    <w:p w14:paraId="63E6DFB9" w14:textId="5A690AD1" w:rsidR="00DF2985" w:rsidRPr="00FC794A" w:rsidRDefault="00DF2985" w:rsidP="00D33DF7">
      <w:pPr>
        <w:spacing w:before="120" w:after="240" w:line="240" w:lineRule="auto"/>
        <w:ind w:firstLine="0"/>
        <w:rPr>
          <w:lang w:val="en-GB"/>
        </w:rPr>
      </w:pPr>
      <w:r w:rsidRPr="009267D7">
        <w:rPr>
          <w:vertAlign w:val="superscript"/>
          <w:lang w:val="en-GB"/>
        </w:rPr>
        <w:lastRenderedPageBreak/>
        <w:t>a</w:t>
      </w:r>
      <w:r w:rsidRPr="009267D7">
        <w:rPr>
          <w:lang w:val="en-GB"/>
        </w:rPr>
        <w:t xml:space="preserve"> score </w:t>
      </w:r>
      <w:r w:rsidRPr="009267D7">
        <w:rPr>
          <w:lang w:val="en-GB"/>
        </w:rPr>
        <w:sym w:font="Symbol" w:char="F0B3"/>
      </w:r>
      <w:r w:rsidR="004E403B">
        <w:rPr>
          <w:lang w:val="en-GB"/>
        </w:rPr>
        <w:t xml:space="preserve"> </w:t>
      </w:r>
      <w:r w:rsidRPr="009267D7">
        <w:rPr>
          <w:lang w:val="en-GB"/>
        </w:rPr>
        <w:t xml:space="preserve">3 according to BGK; </w:t>
      </w:r>
      <w:r w:rsidRPr="009267D7">
        <w:rPr>
          <w:vertAlign w:val="superscript"/>
          <w:lang w:val="en-GB"/>
        </w:rPr>
        <w:t>b</w:t>
      </w:r>
      <w:r w:rsidRPr="009267D7">
        <w:rPr>
          <w:lang w:val="en-GB"/>
        </w:rPr>
        <w:t xml:space="preserve"> </w:t>
      </w:r>
      <w:r w:rsidR="00B1780C" w:rsidRPr="009267D7">
        <w:rPr>
          <w:lang w:val="en-GB"/>
        </w:rPr>
        <w:t>not applicable</w:t>
      </w:r>
      <w:r w:rsidR="00791975" w:rsidRPr="009267D7">
        <w:rPr>
          <w:lang w:val="en-GB"/>
        </w:rPr>
        <w:t>:</w:t>
      </w:r>
      <w:r w:rsidR="00B1780C" w:rsidRPr="009267D7">
        <w:rPr>
          <w:lang w:val="en-GB"/>
        </w:rPr>
        <w:t xml:space="preserve"> </w:t>
      </w:r>
      <w:r w:rsidRPr="009267D7">
        <w:rPr>
          <w:lang w:val="en-GB"/>
        </w:rPr>
        <w:t xml:space="preserve">sheep were kept on pasture; </w:t>
      </w:r>
      <w:r w:rsidRPr="009267D7">
        <w:rPr>
          <w:vertAlign w:val="superscript"/>
          <w:lang w:val="en-GB"/>
        </w:rPr>
        <w:t>c</w:t>
      </w:r>
      <w:r w:rsidR="008E7325" w:rsidRPr="009267D7">
        <w:rPr>
          <w:lang w:val="en-GB"/>
        </w:rPr>
        <w:t xml:space="preserve"> o</w:t>
      </w:r>
      <w:r w:rsidRPr="009267D7">
        <w:rPr>
          <w:lang w:val="en-GB"/>
        </w:rPr>
        <w:t>n 7 farms, the</w:t>
      </w:r>
      <w:r w:rsidR="00BC5840" w:rsidRPr="009267D7">
        <w:rPr>
          <w:lang w:val="en-GB"/>
        </w:rPr>
        <w:t xml:space="preserve"> prewash</w:t>
      </w:r>
      <w:r w:rsidRPr="009267D7">
        <w:rPr>
          <w:lang w:val="en-GB"/>
        </w:rPr>
        <w:t xml:space="preserve"> waterbath was not available from the beginning or could not be used because the </w:t>
      </w:r>
      <w:r w:rsidR="001A3343" w:rsidRPr="009267D7">
        <w:rPr>
          <w:lang w:val="en-GB"/>
        </w:rPr>
        <w:t>court</w:t>
      </w:r>
      <w:r w:rsidRPr="009267D7">
        <w:rPr>
          <w:lang w:val="en-GB"/>
        </w:rPr>
        <w:t xml:space="preserve"> was needed for claw trimming; </w:t>
      </w:r>
      <w:r w:rsidRPr="00600F2E">
        <w:rPr>
          <w:vertAlign w:val="superscript"/>
          <w:lang w:val="en-GB"/>
        </w:rPr>
        <w:t>d</w:t>
      </w:r>
      <w:r w:rsidR="009267D7">
        <w:rPr>
          <w:lang w:val="en-GB"/>
        </w:rPr>
        <w:t xml:space="preserve"> NA: not available; </w:t>
      </w:r>
      <w:r w:rsidR="009267D7">
        <w:rPr>
          <w:vertAlign w:val="superscript"/>
          <w:lang w:val="en-GB"/>
        </w:rPr>
        <w:t>e</w:t>
      </w:r>
      <w:r w:rsidRPr="009267D7">
        <w:rPr>
          <w:lang w:val="en-GB"/>
        </w:rPr>
        <w:t xml:space="preserve"> SWA: Swiss white alpine sheep; </w:t>
      </w:r>
      <w:r w:rsidR="009267D7">
        <w:rPr>
          <w:vertAlign w:val="superscript"/>
          <w:lang w:val="en-GB"/>
        </w:rPr>
        <w:t>f</w:t>
      </w:r>
      <w:r w:rsidRPr="009267D7">
        <w:rPr>
          <w:lang w:val="en-GB"/>
        </w:rPr>
        <w:t xml:space="preserve"> </w:t>
      </w:r>
      <w:r w:rsidR="008E7325" w:rsidRPr="009267D7">
        <w:rPr>
          <w:lang w:val="en-GB"/>
        </w:rPr>
        <w:t>o</w:t>
      </w:r>
      <w:r w:rsidR="0049269E" w:rsidRPr="009267D7">
        <w:rPr>
          <w:lang w:val="en-GB"/>
        </w:rPr>
        <w:t xml:space="preserve">ne dose of a long-acting oxytetracycline (20mg/kg, IM); </w:t>
      </w:r>
      <w:r w:rsidR="009267D7">
        <w:rPr>
          <w:vertAlign w:val="superscript"/>
          <w:lang w:val="en-GB"/>
        </w:rPr>
        <w:t>g</w:t>
      </w:r>
      <w:r w:rsidR="0049269E" w:rsidRPr="009267D7">
        <w:rPr>
          <w:lang w:val="en-GB"/>
        </w:rPr>
        <w:t xml:space="preserve"> </w:t>
      </w:r>
      <w:r w:rsidR="008E7325" w:rsidRPr="009267D7">
        <w:rPr>
          <w:lang w:val="en-GB"/>
        </w:rPr>
        <w:t xml:space="preserve">NSAID: </w:t>
      </w:r>
      <w:r w:rsidRPr="009267D7">
        <w:rPr>
          <w:lang w:val="en-GB"/>
        </w:rPr>
        <w:t>non-steroidal anti-inflammatory drug</w:t>
      </w:r>
    </w:p>
    <w:p w14:paraId="2B219E98" w14:textId="77777777" w:rsidR="00E61665" w:rsidRPr="00DF2985" w:rsidRDefault="00E61665">
      <w:pPr>
        <w:rPr>
          <w:lang w:val="en-GB"/>
        </w:rPr>
      </w:pPr>
    </w:p>
    <w:sectPr w:rsidR="00E61665" w:rsidRPr="00DF29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985"/>
    <w:rsid w:val="000154AD"/>
    <w:rsid w:val="00100014"/>
    <w:rsid w:val="00126382"/>
    <w:rsid w:val="001A3343"/>
    <w:rsid w:val="00364A74"/>
    <w:rsid w:val="00421E34"/>
    <w:rsid w:val="0049269E"/>
    <w:rsid w:val="004E403B"/>
    <w:rsid w:val="00564C26"/>
    <w:rsid w:val="005D750A"/>
    <w:rsid w:val="005E5BA0"/>
    <w:rsid w:val="00600F2E"/>
    <w:rsid w:val="00655A2D"/>
    <w:rsid w:val="00655F35"/>
    <w:rsid w:val="006B2E27"/>
    <w:rsid w:val="00791975"/>
    <w:rsid w:val="0086529F"/>
    <w:rsid w:val="00866D75"/>
    <w:rsid w:val="008775BD"/>
    <w:rsid w:val="008C6538"/>
    <w:rsid w:val="008E7325"/>
    <w:rsid w:val="009162A5"/>
    <w:rsid w:val="009267D7"/>
    <w:rsid w:val="009931A9"/>
    <w:rsid w:val="009968D2"/>
    <w:rsid w:val="00A5121B"/>
    <w:rsid w:val="00AD218D"/>
    <w:rsid w:val="00B1780C"/>
    <w:rsid w:val="00B42761"/>
    <w:rsid w:val="00BB27A6"/>
    <w:rsid w:val="00BC5840"/>
    <w:rsid w:val="00CA598F"/>
    <w:rsid w:val="00D33DF7"/>
    <w:rsid w:val="00D44CED"/>
    <w:rsid w:val="00DF2985"/>
    <w:rsid w:val="00E61665"/>
    <w:rsid w:val="00F030B8"/>
    <w:rsid w:val="00F7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97096D"/>
  <w15:chartTrackingRefBased/>
  <w15:docId w15:val="{0E4F9F5B-9892-4DFB-9670-EEABB07DE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2985"/>
    <w:pPr>
      <w:spacing w:after="0" w:line="480" w:lineRule="auto"/>
      <w:ind w:firstLine="720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DF2985"/>
    <w:rPr>
      <w:sz w:val="16"/>
    </w:rPr>
  </w:style>
  <w:style w:type="paragraph" w:styleId="Kommentartext">
    <w:name w:val="annotation text"/>
    <w:basedOn w:val="Standard"/>
    <w:link w:val="KommentartextZchn"/>
    <w:semiHidden/>
    <w:rsid w:val="00DF298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DF2985"/>
    <w:rPr>
      <w:rFonts w:ascii="Times New Roman" w:eastAsia="Calibri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298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2985"/>
    <w:rPr>
      <w:rFonts w:ascii="Segoe UI" w:eastAsia="Calibr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27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2761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1000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22D2A0F8413CB478350D116B3F22863" ma:contentTypeVersion="13" ma:contentTypeDescription="Ein neues Dokument erstellen." ma:contentTypeScope="" ma:versionID="3abfdea5701c9c5089fbbc275396c2a4">
  <xsd:schema xmlns:xsd="http://www.w3.org/2001/XMLSchema" xmlns:xs="http://www.w3.org/2001/XMLSchema" xmlns:p="http://schemas.microsoft.com/office/2006/metadata/properties" xmlns:ns3="c1392469-2992-4b16-8148-09080e4a9191" xmlns:ns4="b6aea744-9030-4de6-90e3-bc428807bed8" targetNamespace="http://schemas.microsoft.com/office/2006/metadata/properties" ma:root="true" ma:fieldsID="2ac63a6c116eb4a05b23a28af98233e0" ns3:_="" ns4:_="">
    <xsd:import namespace="c1392469-2992-4b16-8148-09080e4a9191"/>
    <xsd:import namespace="b6aea744-9030-4de6-90e3-bc428807bed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392469-2992-4b16-8148-09080e4a919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aea744-9030-4de6-90e3-bc428807be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A93ABC-05BE-4467-A4EE-F93738EDF2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392469-2992-4b16-8148-09080e4a9191"/>
    <ds:schemaRef ds:uri="b6aea744-9030-4de6-90e3-bc428807be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308C83-61C1-4247-A087-2107A0A7AB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30CFD4-FD77-44E6-B4B3-A2D6DE6656DD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c1392469-2992-4b16-8148-09080e4a9191"/>
    <ds:schemaRef ds:uri="b6aea744-9030-4de6-90e3-bc428807bed8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, Robin Michael (VETSUISSE)</dc:creator>
  <cp:keywords/>
  <dc:description/>
  <cp:lastModifiedBy>Schmid, Robin Michael (VETSUISSE)</cp:lastModifiedBy>
  <cp:revision>13</cp:revision>
  <dcterms:created xsi:type="dcterms:W3CDTF">2021-09-24T07:17:00Z</dcterms:created>
  <dcterms:modified xsi:type="dcterms:W3CDTF">2022-03-25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2D2A0F8413CB478350D116B3F22863</vt:lpwstr>
  </property>
</Properties>
</file>